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object w:dxaOrig="6762" w:dyaOrig="727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6.8pt;margin-top:0pt;width:445.65pt;height:530.5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1208902426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5T16:26:00Z</dcterms:created>
  <dc:creator>Kurian</dc:creator>
  <dc:description/>
  <cp:keywords/>
  <dc:language>en-US</dc:language>
  <cp:lastModifiedBy>Kurian</cp:lastModifiedBy>
  <dcterms:modified xsi:type="dcterms:W3CDTF">2007-08-25T16:26:00Z</dcterms:modified>
  <cp:revision>2</cp:revision>
  <dc:subject/>
  <dc:title>Supplementary table 1</dc:title>
</cp:coreProperties>
</file>